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DCD3A" w14:textId="77777777" w:rsidR="005610C0" w:rsidRDefault="005610C0"/>
    <w:p w14:paraId="373BCD23" w14:textId="11683FE6" w:rsidR="005734A7" w:rsidRPr="00F702ED" w:rsidRDefault="006B16FC" w:rsidP="005734A7">
      <w:pPr>
        <w:rPr>
          <w:b/>
          <w:bCs/>
        </w:rPr>
      </w:pPr>
      <w:r>
        <w:rPr>
          <w:b/>
          <w:bCs/>
        </w:rPr>
        <w:t>S</w:t>
      </w:r>
      <w:r>
        <w:rPr>
          <w:rFonts w:hint="eastAsia"/>
          <w:b/>
          <w:bCs/>
        </w:rPr>
        <w:t>upplementary</w:t>
      </w:r>
      <w:r>
        <w:rPr>
          <w:b/>
          <w:bCs/>
        </w:rPr>
        <w:t xml:space="preserve"> </w:t>
      </w:r>
      <w:r w:rsidR="005734A7" w:rsidRPr="00F702ED">
        <w:rPr>
          <w:b/>
          <w:bCs/>
        </w:rPr>
        <w:t xml:space="preserve">Table </w:t>
      </w:r>
      <w:r>
        <w:rPr>
          <w:b/>
          <w:bCs/>
        </w:rPr>
        <w:t>2</w:t>
      </w:r>
      <w:r w:rsidR="005734A7" w:rsidRPr="00F702ED">
        <w:rPr>
          <w:b/>
          <w:bCs/>
        </w:rPr>
        <w:t xml:space="preserve">. Serum Thyroid Antibodies level of the </w:t>
      </w:r>
      <w:r w:rsidR="005734A7">
        <w:rPr>
          <w:b/>
          <w:bCs/>
        </w:rPr>
        <w:t>non-</w:t>
      </w:r>
      <w:r w:rsidR="005734A7" w:rsidRPr="00F702ED">
        <w:rPr>
          <w:b/>
          <w:bCs/>
        </w:rPr>
        <w:t xml:space="preserve">HT group </w:t>
      </w:r>
    </w:p>
    <w:tbl>
      <w:tblPr>
        <w:tblpPr w:leftFromText="180" w:rightFromText="180" w:vertAnchor="page" w:horzAnchor="margin" w:tblpY="2261"/>
        <w:tblW w:w="91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56"/>
        <w:gridCol w:w="1056"/>
        <w:gridCol w:w="1174"/>
        <w:gridCol w:w="1241"/>
        <w:gridCol w:w="1480"/>
      </w:tblGrid>
      <w:tr w:rsidR="005734A7" w:rsidRPr="005734A7" w14:paraId="65B552FF" w14:textId="77777777" w:rsidTr="005734A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7846F10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Patien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EA56FE2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Sex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BC21E59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Ag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1130FBB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T3</w:t>
            </w:r>
          </w:p>
          <w:p w14:paraId="734F32C7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(nmol/L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05BDED3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T4</w:t>
            </w:r>
          </w:p>
          <w:p w14:paraId="1F801919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(nmol/L)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104FA2C3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TSH（mU/L）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A23BBAD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Anti-thyroid peroxidase antibody （U/mL）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7E3B577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Anti-thyroglobulin antibody（IU/mL）</w:t>
            </w:r>
          </w:p>
        </w:tc>
      </w:tr>
      <w:tr w:rsidR="005734A7" w:rsidRPr="005734A7" w14:paraId="5CE597CE" w14:textId="77777777" w:rsidTr="005734A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83DE663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BC576D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72ED5A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 xml:space="preserve">13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908802B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5.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629CFBB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4.96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7D13182A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0.8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092FE4A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＜28.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232409E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22</w:t>
            </w:r>
          </w:p>
        </w:tc>
      </w:tr>
      <w:tr w:rsidR="005734A7" w:rsidRPr="005734A7" w14:paraId="5F605C12" w14:textId="77777777" w:rsidTr="005734A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EFDB2B2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5BD46FC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958EFD1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 xml:space="preserve">14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3F4D63C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2CB5CD7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8.86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2EB581EB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0.5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445D7BC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＜28.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6720617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＜15.0</w:t>
            </w:r>
          </w:p>
        </w:tc>
      </w:tr>
      <w:tr w:rsidR="005734A7" w:rsidRPr="005734A7" w14:paraId="5C00455C" w14:textId="77777777" w:rsidTr="005734A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B915D4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D872015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3E6BD10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 xml:space="preserve">12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5EFFD54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6.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2D67CB9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4.26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497B8CC3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.8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3D40097" w14:textId="3D6630F2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7275BFA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25</w:t>
            </w:r>
          </w:p>
        </w:tc>
      </w:tr>
      <w:tr w:rsidR="005734A7" w:rsidRPr="005734A7" w14:paraId="1651C193" w14:textId="77777777" w:rsidTr="005734A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171B577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24B3DF1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942ABB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 xml:space="preserve">14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E381C27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5.0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99CE44C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6.84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12EF399D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3.45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E81F534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400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AA8BC6E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＜15.0</w:t>
            </w:r>
          </w:p>
        </w:tc>
      </w:tr>
      <w:tr w:rsidR="005734A7" w:rsidRPr="005734A7" w14:paraId="69496E96" w14:textId="77777777" w:rsidTr="005734A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97BD04F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DF35178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A896293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 xml:space="preserve">9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3979685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9761C32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8.61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7324869F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2.5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B4D8782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85468E8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＞500</w:t>
            </w:r>
          </w:p>
        </w:tc>
      </w:tr>
      <w:tr w:rsidR="005734A7" w:rsidRPr="005734A7" w14:paraId="3DBEAF51" w14:textId="77777777" w:rsidTr="005734A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1245652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A105BDC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0A0D91E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 xml:space="preserve">12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5B637B4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4.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A83CC21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4.72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2D3B02BA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0.2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BE47369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＜28.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62C54D2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32</w:t>
            </w:r>
          </w:p>
        </w:tc>
      </w:tr>
      <w:tr w:rsidR="005734A7" w:rsidRPr="005734A7" w14:paraId="514919B5" w14:textId="77777777" w:rsidTr="005734A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5884A6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E5C66B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F9E935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 xml:space="preserve">14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4749DA6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5.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8D0CBD7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23.33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1D28A51D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4.6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B53113E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＜28.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CC94AD7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＞2500</w:t>
            </w:r>
          </w:p>
        </w:tc>
      </w:tr>
      <w:tr w:rsidR="005734A7" w:rsidRPr="005734A7" w14:paraId="29BC178E" w14:textId="77777777" w:rsidTr="005734A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C6C1B7A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6718A5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295F90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 xml:space="preserve">18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E43E730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3.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E08E80A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7.38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16BAAC0A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4.3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266BE66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＞130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AA2FC77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496</w:t>
            </w:r>
          </w:p>
        </w:tc>
      </w:tr>
      <w:tr w:rsidR="005734A7" w:rsidRPr="005734A7" w14:paraId="4667431F" w14:textId="77777777" w:rsidTr="005734A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FE07083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04927D5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M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189F2D8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 xml:space="preserve">15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436017D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6E3FB04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6.04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5321A3CA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.0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C956655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＜28.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A839E94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25</w:t>
            </w:r>
          </w:p>
        </w:tc>
      </w:tr>
      <w:tr w:rsidR="005734A7" w:rsidRPr="005734A7" w14:paraId="03559B41" w14:textId="77777777" w:rsidTr="005734A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286CE50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8A58292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M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08ED4A9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 xml:space="preserve">14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2813C04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6.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2E82DD7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7.04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2033300E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.1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6C73D3D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3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48527D4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36</w:t>
            </w:r>
          </w:p>
        </w:tc>
      </w:tr>
      <w:tr w:rsidR="005734A7" w:rsidRPr="005734A7" w14:paraId="727A1CE7" w14:textId="77777777" w:rsidTr="005734A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31B8AD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C8670D5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CA366C3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 xml:space="preserve">17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3A9EFF9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3.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96818F2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3.57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0991CE90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0.5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9AE2B33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＞130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9BC28E7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＞500</w:t>
            </w:r>
          </w:p>
        </w:tc>
      </w:tr>
      <w:tr w:rsidR="005734A7" w:rsidRPr="005734A7" w14:paraId="5D3B4E12" w14:textId="77777777" w:rsidTr="005734A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1B3B4D7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62D7DBC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A3D8923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 xml:space="preserve">16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5C2D6A9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5.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EB1EE29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8.9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5B0A496C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0.4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4AFACB8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＜28.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281EBAE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24</w:t>
            </w:r>
          </w:p>
        </w:tc>
      </w:tr>
      <w:tr w:rsidR="005734A7" w:rsidRPr="005734A7" w14:paraId="2D1E02C4" w14:textId="77777777" w:rsidTr="005734A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72EFCE7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0A90720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F835555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 xml:space="preserve">17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C6D575A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.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9BCD762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93.1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3C9FB394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2.9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5B8FA99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7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472A483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＜15.0</w:t>
            </w:r>
          </w:p>
        </w:tc>
      </w:tr>
      <w:tr w:rsidR="005734A7" w:rsidRPr="005734A7" w14:paraId="1D1810EA" w14:textId="77777777" w:rsidTr="005734A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35CF67C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068F8B8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1A867B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 xml:space="preserve">10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2A5FC25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4C6DAA7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4.62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6BBF0FE2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.9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BD13B6D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22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4E194D9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＜15.0</w:t>
            </w:r>
          </w:p>
        </w:tc>
      </w:tr>
      <w:tr w:rsidR="005734A7" w:rsidRPr="005734A7" w14:paraId="4F6515FD" w14:textId="77777777" w:rsidTr="005734A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4DB0CF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284B9D6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DA08E7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 xml:space="preserve">15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F946EAB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4.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C666D6A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6.3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40804670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.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41B02BE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29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14:paraId="6B44F482" w14:textId="77777777" w:rsidR="005734A7" w:rsidRPr="005734A7" w:rsidRDefault="005734A7" w:rsidP="005734A7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5734A7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&gt; 500.0</w:t>
            </w:r>
          </w:p>
        </w:tc>
      </w:tr>
      <w:tr w:rsidR="005734A7" w:rsidRPr="005734A7" w14:paraId="59903F6E" w14:textId="77777777" w:rsidTr="005734A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4096100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6DB31E4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M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215B917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 xml:space="preserve">16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66A8936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6.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01EBEFF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6.87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4692296F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.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04C5745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＜28.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BBCEB00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＜15.0</w:t>
            </w:r>
          </w:p>
        </w:tc>
      </w:tr>
      <w:tr w:rsidR="005734A7" w:rsidRPr="005734A7" w14:paraId="5055077E" w14:textId="77777777" w:rsidTr="005734A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DDE5666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A54F10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M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1D6E1A4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 xml:space="preserve">17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B9B3FB3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1.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DE777D0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41.76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43EC52D5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0.0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C32A146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＞130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D61E9DA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＞500</w:t>
            </w:r>
          </w:p>
        </w:tc>
      </w:tr>
      <w:tr w:rsidR="005734A7" w:rsidRPr="005734A7" w14:paraId="3BFCFBE9" w14:textId="77777777" w:rsidTr="005734A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90D488F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A58358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1ACA84E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 xml:space="preserve">13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7C169F1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6.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209FF78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6.29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149A6BEC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0.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32B0199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＜28.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3E8FB4A" w14:textId="36357F6C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</w:tr>
      <w:tr w:rsidR="005734A7" w:rsidRPr="005734A7" w14:paraId="5568F301" w14:textId="77777777" w:rsidTr="005734A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358E2B2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3FDCAB0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A559DE0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 xml:space="preserve">18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1966F58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4.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33A5C0E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8.02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20EA842B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0.0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FDD1B7E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4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074A19E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57</w:t>
            </w:r>
          </w:p>
        </w:tc>
      </w:tr>
      <w:tr w:rsidR="005734A7" w:rsidRPr="005734A7" w14:paraId="7D6FC07B" w14:textId="77777777" w:rsidTr="005734A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63F4794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2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4A9C6EB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040EA27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 xml:space="preserve">18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563D0A2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4.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1479112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2.98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11953E8D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3.2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58D66FD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＜28.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CB4C17E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26</w:t>
            </w:r>
          </w:p>
        </w:tc>
      </w:tr>
      <w:tr w:rsidR="005734A7" w:rsidRPr="005734A7" w14:paraId="75602040" w14:textId="77777777" w:rsidTr="005734A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3383A5A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2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235859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A013D60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 xml:space="preserve">16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C9C6D0E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4.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810A27B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8.57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21360DD8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0.8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1BDE40C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3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CE26C43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7</w:t>
            </w:r>
          </w:p>
        </w:tc>
      </w:tr>
      <w:tr w:rsidR="005734A7" w:rsidRPr="005734A7" w14:paraId="75E7123A" w14:textId="77777777" w:rsidTr="005734A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C23642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2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CA830F5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6AFC92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 xml:space="preserve">17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2685784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9.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7F21AC6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5.81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1DFA0423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0.0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B7D73FB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＞130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6D71FAD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＜15.0</w:t>
            </w:r>
          </w:p>
        </w:tc>
      </w:tr>
      <w:tr w:rsidR="005734A7" w:rsidRPr="005734A7" w14:paraId="44255D8D" w14:textId="77777777" w:rsidTr="005734A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CB327DE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2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0D3F99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4DA327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 xml:space="preserve">11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878EF73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5.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286F847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21.11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7EEF8C0A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4.9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6DC4A14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＞130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C12B138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＜15.0</w:t>
            </w:r>
          </w:p>
        </w:tc>
      </w:tr>
      <w:tr w:rsidR="005734A7" w:rsidRPr="005734A7" w14:paraId="1579A86A" w14:textId="77777777" w:rsidTr="005734A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882CA81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2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C9FA05C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2D7E009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 xml:space="preserve">17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EBA816C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4.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404095D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5.48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39E81BD0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2.9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87FCB0A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＜28.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99CF541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29</w:t>
            </w:r>
          </w:p>
        </w:tc>
      </w:tr>
      <w:tr w:rsidR="005734A7" w:rsidRPr="005734A7" w14:paraId="61094709" w14:textId="77777777" w:rsidTr="005734A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73EB043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2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FCFEAA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6C29135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 xml:space="preserve">17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14962BD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4.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75DC740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7.36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23B1ACE1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.1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2420A47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＜28.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A913E20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＞500</w:t>
            </w:r>
          </w:p>
        </w:tc>
      </w:tr>
      <w:tr w:rsidR="005734A7" w:rsidRPr="005734A7" w14:paraId="03BA24BD" w14:textId="77777777" w:rsidTr="005734A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BF71650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2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11FC013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A18578C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 xml:space="preserve">18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2E343A4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5.6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3A6C3BE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27.77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6FB02FB4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0.07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5230ADE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＜28.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C64D7DE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＜15.0</w:t>
            </w:r>
          </w:p>
        </w:tc>
      </w:tr>
      <w:tr w:rsidR="005734A7" w:rsidRPr="005734A7" w14:paraId="30795F06" w14:textId="77777777" w:rsidTr="005734A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72005E8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2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28F654E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22E3AE1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 xml:space="preserve">18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2957F8A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.7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C4A94A6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89.3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24354AAC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.30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B7E5BF6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3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99ABE0A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＞2500</w:t>
            </w:r>
          </w:p>
        </w:tc>
      </w:tr>
      <w:tr w:rsidR="005734A7" w:rsidRPr="005734A7" w14:paraId="2BC04630" w14:textId="77777777" w:rsidTr="005734A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B3F3768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2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3D5C8A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M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413BFBF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 xml:space="preserve">11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4AFE345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6.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AAEB997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7.8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2C12A26F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2.3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1EE483A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＜28.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D55B2FD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53</w:t>
            </w:r>
          </w:p>
        </w:tc>
      </w:tr>
      <w:tr w:rsidR="005734A7" w:rsidRPr="005734A7" w14:paraId="1E283069" w14:textId="77777777" w:rsidTr="005734A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A5174B6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2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1F7125A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M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87F54A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 xml:space="preserve">14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0D9F59F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5.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4B09128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3.43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74BD6E70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2.0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242C6C2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3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6CFD4EB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＜15.0</w:t>
            </w:r>
          </w:p>
        </w:tc>
      </w:tr>
      <w:tr w:rsidR="005734A7" w:rsidRPr="005734A7" w14:paraId="157F7C37" w14:textId="77777777" w:rsidTr="005734A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D5FB7F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3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1DF853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M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ACC630A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 xml:space="preserve">9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E005D23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6.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F01CDC7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8.57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533FF866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2.4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829483B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3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2C4DDD8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55</w:t>
            </w:r>
          </w:p>
        </w:tc>
      </w:tr>
      <w:tr w:rsidR="005734A7" w:rsidRPr="005734A7" w14:paraId="0302B055" w14:textId="77777777" w:rsidTr="005734A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CD0E2A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3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3A54657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6882C5B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 xml:space="preserve">17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11A7419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3.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EE4E981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9.89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4EDECE9B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0.0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4A8FADB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＜28.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1AC88A2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64</w:t>
            </w:r>
          </w:p>
        </w:tc>
      </w:tr>
      <w:tr w:rsidR="005734A7" w:rsidRPr="005734A7" w14:paraId="27F32204" w14:textId="77777777" w:rsidTr="005734A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9335B90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3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24C5D02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6990153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 xml:space="preserve">12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6D4A0B2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5.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625BACF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5.93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607C717C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2.0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11A9D88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4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51A2B13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＜15.0</w:t>
            </w:r>
          </w:p>
        </w:tc>
      </w:tr>
      <w:tr w:rsidR="005734A7" w:rsidRPr="005734A7" w14:paraId="0E34439E" w14:textId="77777777" w:rsidTr="005734A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56CAA14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3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C584B4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M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880B326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 xml:space="preserve">17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C6596C5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5.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055AE80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7.1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62144169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.2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E1E3BFA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＜28.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8EFAFB4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38</w:t>
            </w:r>
          </w:p>
        </w:tc>
      </w:tr>
      <w:tr w:rsidR="005734A7" w:rsidRPr="005734A7" w14:paraId="378543D8" w14:textId="77777777" w:rsidTr="005734A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12B2DC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3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66446B7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FF99514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 xml:space="preserve">17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4D8D564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9.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D7F2EDA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30.03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23352CA6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0.0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9FEB2C6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＜28.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B1D20EF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＜15.0</w:t>
            </w:r>
          </w:p>
        </w:tc>
      </w:tr>
      <w:tr w:rsidR="005734A7" w:rsidRPr="005734A7" w14:paraId="3E350A6C" w14:textId="77777777" w:rsidTr="005734A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889934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3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96A0A4D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M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419FE78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 xml:space="preserve">4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4441AE8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6.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3C923E7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21.17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667324CA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4.2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A574B59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＜28.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1F279BD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42</w:t>
            </w:r>
          </w:p>
        </w:tc>
      </w:tr>
      <w:tr w:rsidR="005734A7" w:rsidRPr="005734A7" w14:paraId="0601ADC1" w14:textId="77777777" w:rsidTr="005734A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3DDA502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lastRenderedPageBreak/>
              <w:t>3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90FF40D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41264A6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 xml:space="preserve">14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0AC0A8C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5.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31D7953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4.9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3CC41E2C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2.3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AC66097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3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7745C32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39</w:t>
            </w:r>
          </w:p>
        </w:tc>
      </w:tr>
      <w:tr w:rsidR="005734A7" w:rsidRPr="005734A7" w14:paraId="3526681E" w14:textId="77777777" w:rsidTr="005734A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9737273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3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CFA5522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A0CB67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 xml:space="preserve">16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5A7DDED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4.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3F986B8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3.15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06B20E79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.1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7E1F253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＜28.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21A4719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249</w:t>
            </w:r>
          </w:p>
        </w:tc>
      </w:tr>
      <w:tr w:rsidR="005734A7" w:rsidRPr="005734A7" w14:paraId="7383C1BE" w14:textId="77777777" w:rsidTr="005734A7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751F2B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3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139670D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2331A92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 xml:space="preserve">8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D8EF308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00E6940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16.37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73E8AA04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2.7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FCF5FB4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2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19746CC" w14:textId="77777777" w:rsidR="005734A7" w:rsidRPr="005734A7" w:rsidRDefault="005734A7" w:rsidP="005734A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5734A7">
              <w:rPr>
                <w:rFonts w:ascii="等线" w:eastAsia="等线" w:hAnsi="等线" w:cs="宋体" w:hint="eastAsia"/>
                <w:kern w:val="0"/>
                <w:sz w:val="22"/>
              </w:rPr>
              <w:t>＞500</w:t>
            </w:r>
          </w:p>
        </w:tc>
      </w:tr>
    </w:tbl>
    <w:p w14:paraId="6AA22EF6" w14:textId="77777777" w:rsidR="005734A7" w:rsidRPr="005734A7" w:rsidRDefault="005734A7"/>
    <w:p w14:paraId="2669271B" w14:textId="77777777" w:rsidR="005734A7" w:rsidRDefault="005734A7"/>
    <w:sectPr w:rsidR="005734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F2924A" w14:textId="77777777" w:rsidR="00E1280F" w:rsidRDefault="00E1280F" w:rsidP="005734A7">
      <w:r>
        <w:separator/>
      </w:r>
    </w:p>
  </w:endnote>
  <w:endnote w:type="continuationSeparator" w:id="0">
    <w:p w14:paraId="23D0DE60" w14:textId="77777777" w:rsidR="00E1280F" w:rsidRDefault="00E1280F" w:rsidP="005734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234B3B" w14:textId="77777777" w:rsidR="00E1280F" w:rsidRDefault="00E1280F" w:rsidP="005734A7">
      <w:r>
        <w:separator/>
      </w:r>
    </w:p>
  </w:footnote>
  <w:footnote w:type="continuationSeparator" w:id="0">
    <w:p w14:paraId="3C80CF11" w14:textId="77777777" w:rsidR="00E1280F" w:rsidRDefault="00E1280F" w:rsidP="005734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161"/>
    <w:rsid w:val="003078BF"/>
    <w:rsid w:val="00474161"/>
    <w:rsid w:val="005610C0"/>
    <w:rsid w:val="005734A7"/>
    <w:rsid w:val="006B16FC"/>
    <w:rsid w:val="00E12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B25992"/>
  <w15:chartTrackingRefBased/>
  <w15:docId w15:val="{1776499E-5B01-4775-BFCC-C3BBCBB02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34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34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34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34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077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 Hammi</dc:creator>
  <cp:keywords/>
  <dc:description/>
  <cp:lastModifiedBy>Kee Hammi</cp:lastModifiedBy>
  <cp:revision>3</cp:revision>
  <dcterms:created xsi:type="dcterms:W3CDTF">2023-05-15T10:44:00Z</dcterms:created>
  <dcterms:modified xsi:type="dcterms:W3CDTF">2023-05-15T11:32:00Z</dcterms:modified>
</cp:coreProperties>
</file>